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877"/>
        <w:gridCol w:w="3004"/>
      </w:tblGrid>
      <w:tr w:rsidR="00943E57" w:rsidTr="00EC2987">
        <w:tc>
          <w:tcPr>
            <w:tcW w:w="1129" w:type="dxa"/>
            <w:shd w:val="clear" w:color="auto" w:fill="AEAAAA" w:themeFill="background2" w:themeFillShade="BF"/>
          </w:tcPr>
          <w:p w:rsidR="00943E57" w:rsidRPr="00347195" w:rsidRDefault="00943E57" w:rsidP="00EC2987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347195">
              <w:rPr>
                <w:b/>
                <w:bCs/>
                <w:color w:val="0D0D0D" w:themeColor="text1" w:themeTint="F2"/>
              </w:rPr>
              <w:t>#</w:t>
            </w:r>
          </w:p>
        </w:tc>
        <w:tc>
          <w:tcPr>
            <w:tcW w:w="4877" w:type="dxa"/>
            <w:shd w:val="clear" w:color="auto" w:fill="AEAAAA" w:themeFill="background2" w:themeFillShade="BF"/>
          </w:tcPr>
          <w:p w:rsidR="00943E57" w:rsidRPr="00347195" w:rsidRDefault="00943E57" w:rsidP="00EC2987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347195">
              <w:rPr>
                <w:b/>
                <w:bCs/>
                <w:color w:val="0D0D0D" w:themeColor="text1" w:themeTint="F2"/>
              </w:rPr>
              <w:t>Searches</w:t>
            </w:r>
          </w:p>
        </w:tc>
        <w:tc>
          <w:tcPr>
            <w:tcW w:w="3004" w:type="dxa"/>
            <w:shd w:val="clear" w:color="auto" w:fill="AEAAAA" w:themeFill="background2" w:themeFillShade="BF"/>
          </w:tcPr>
          <w:p w:rsidR="00943E57" w:rsidRPr="00347195" w:rsidRDefault="00943E57" w:rsidP="00EC2987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347195">
              <w:rPr>
                <w:b/>
                <w:bCs/>
                <w:color w:val="0D0D0D" w:themeColor="text1" w:themeTint="F2"/>
              </w:rPr>
              <w:t>Results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2F51E9">
              <w:rPr>
                <w:rFonts w:cstheme="minorHAnsi"/>
                <w:sz w:val="22"/>
                <w:szCs w:val="22"/>
              </w:rPr>
              <w:t>leishmaniasis</w:t>
            </w:r>
            <w:proofErr w:type="spellEnd"/>
            <w:r w:rsidRPr="002F51E9">
              <w:rPr>
                <w:rFonts w:cstheme="minorHAnsi"/>
                <w:sz w:val="22"/>
                <w:szCs w:val="22"/>
              </w:rPr>
              <w:t xml:space="preserve"> OR </w:t>
            </w:r>
            <w:proofErr w:type="spellStart"/>
            <w:r w:rsidRPr="002F51E9">
              <w:rPr>
                <w:rFonts w:cstheme="minorHAnsi"/>
                <w:sz w:val="22"/>
                <w:szCs w:val="22"/>
              </w:rPr>
              <w:t>exp</w:t>
            </w:r>
            <w:proofErr w:type="spellEnd"/>
            <w:r w:rsidRPr="002F51E9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2F51E9">
              <w:rPr>
                <w:rFonts w:cstheme="minorHAnsi"/>
                <w:sz w:val="22"/>
                <w:szCs w:val="22"/>
              </w:rPr>
              <w:t>leishmaniasis</w:t>
            </w:r>
            <w:proofErr w:type="spellEnd"/>
            <w:r w:rsidRPr="002F51E9">
              <w:rPr>
                <w:rFonts w:cstheme="minorHAnsi"/>
                <w:sz w:val="22"/>
                <w:szCs w:val="22"/>
              </w:rPr>
              <w:t>, cutaneous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3,979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(cutaneous* OR tegument* OR </w:t>
            </w:r>
            <w:proofErr w:type="spellStart"/>
            <w:r w:rsidRPr="002F51E9">
              <w:rPr>
                <w:rFonts w:cstheme="minorHAnsi"/>
                <w:sz w:val="22"/>
                <w:szCs w:val="22"/>
              </w:rPr>
              <w:t>mucocutaneous</w:t>
            </w:r>
            <w:proofErr w:type="spellEnd"/>
            <w:r w:rsidRPr="002F51E9">
              <w:rPr>
                <w:rFonts w:cstheme="minorHAnsi"/>
                <w:sz w:val="22"/>
                <w:szCs w:val="22"/>
              </w:rPr>
              <w:t xml:space="preserve"> OR mucosal*)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color w:val="333333"/>
                <w:kern w:val="36"/>
                <w:sz w:val="22"/>
                <w:szCs w:val="22"/>
                <w:lang w:eastAsia="zh-CN"/>
              </w:rPr>
              <w:t>232,724</w:t>
            </w:r>
          </w:p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2F51E9">
              <w:rPr>
                <w:rFonts w:cstheme="minorHAnsi"/>
                <w:sz w:val="22"/>
                <w:szCs w:val="22"/>
              </w:rPr>
              <w:t>aleppo</w:t>
            </w:r>
            <w:proofErr w:type="spellEnd"/>
            <w:r w:rsidRPr="002F51E9">
              <w:rPr>
                <w:rFonts w:cstheme="minorHAnsi"/>
                <w:sz w:val="22"/>
                <w:szCs w:val="22"/>
              </w:rPr>
              <w:t xml:space="preserve"> boil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3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lang w:val="it-IT"/>
              </w:rPr>
              <w:t>aleppo button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0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lang w:val="it-IT"/>
              </w:rPr>
              <w:t xml:space="preserve">aleppo ulcer* 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1 </w:t>
            </w:r>
          </w:p>
        </w:tc>
      </w:tr>
      <w:tr w:rsidR="00943E57" w:rsidTr="00EC2987">
        <w:trPr>
          <w:trHeight w:val="339"/>
        </w:trPr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lang w:val="it-IT"/>
              </w:rPr>
              <w:t xml:space="preserve">aleppo sore* 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10 </w:t>
            </w:r>
          </w:p>
        </w:tc>
      </w:tr>
      <w:tr w:rsidR="00943E57" w:rsidTr="00EC2987">
        <w:trPr>
          <w:trHeight w:val="324"/>
        </w:trPr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2F51E9">
              <w:rPr>
                <w:rFonts w:cstheme="minorHAnsi"/>
                <w:sz w:val="22"/>
                <w:szCs w:val="22"/>
              </w:rPr>
              <w:t>baghdad</w:t>
            </w:r>
            <w:proofErr w:type="spellEnd"/>
            <w:r w:rsidRPr="002F51E9">
              <w:rPr>
                <w:rFonts w:cstheme="minorHAnsi"/>
                <w:sz w:val="22"/>
                <w:szCs w:val="22"/>
              </w:rPr>
              <w:t xml:space="preserve"> boil* 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1</w:t>
            </w:r>
          </w:p>
        </w:tc>
        <w:bookmarkStart w:id="0" w:name="_GoBack"/>
        <w:bookmarkEnd w:id="0"/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lang w:val="pt-BR"/>
              </w:rPr>
              <w:t xml:space="preserve">chiclero's ulcer* 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10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oriental sore* 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,617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lang w:val="it-IT"/>
              </w:rPr>
              <w:t>delhi's boil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,600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lang w:val="it-IT"/>
              </w:rPr>
              <w:t>Jericho button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0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lang w:val="it-IT"/>
              </w:rPr>
              <w:t>Jericho boil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Jericho ulcer* 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0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one year sore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7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5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one year ulcer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357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lang w:val="it-IT"/>
              </w:rPr>
              <w:t>sarna brava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0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17 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angry sore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4877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 OR 2 OR 3 OR 4 OR 5 OR 6 OR 7 OR 8 OR 9 OR 10 OR 11 OR 12 OR 13 OR 14 OR 15 OR 16 OR 17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241,950 </w:t>
            </w:r>
          </w:p>
        </w:tc>
      </w:tr>
      <w:tr w:rsidR="00943E57" w:rsidTr="00EC2987">
        <w:trPr>
          <w:trHeight w:val="423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9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MH </w:t>
            </w:r>
            <w:r w:rsidR="00943E57" w:rsidRPr="002F51E9">
              <w:rPr>
                <w:rFonts w:cstheme="minorHAnsi"/>
                <w:sz w:val="22"/>
                <w:szCs w:val="22"/>
              </w:rPr>
              <w:t>Interview</w:t>
            </w:r>
            <w:r w:rsidRPr="002F51E9">
              <w:rPr>
                <w:rFonts w:cstheme="minorHAnsi"/>
                <w:sz w:val="22"/>
                <w:szCs w:val="22"/>
              </w:rPr>
              <w:t>+</w:t>
            </w:r>
            <w:r w:rsidR="00943E57" w:rsidRPr="002F51E9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color w:val="333333"/>
                <w:kern w:val="36"/>
                <w:sz w:val="22"/>
                <w:szCs w:val="22"/>
                <w:lang w:eastAsia="zh-CN"/>
              </w:rPr>
              <w:t>1,221,021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MH </w:t>
            </w:r>
            <w:proofErr w:type="spellStart"/>
            <w:r w:rsidRPr="002F51E9">
              <w:rPr>
                <w:rFonts w:cstheme="minorHAnsi"/>
                <w:sz w:val="22"/>
                <w:szCs w:val="22"/>
              </w:rPr>
              <w:t>audiorecording</w:t>
            </w:r>
            <w:proofErr w:type="spellEnd"/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color w:val="333333"/>
                <w:kern w:val="36"/>
                <w:sz w:val="22"/>
                <w:szCs w:val="22"/>
                <w:lang w:eastAsia="zh-CN"/>
              </w:rPr>
              <w:t>510,205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MH Interviews+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69,874</w:t>
            </w:r>
          </w:p>
        </w:tc>
      </w:tr>
      <w:tr w:rsidR="00943E57" w:rsidTr="00EC2987">
        <w:trPr>
          <w:trHeight w:val="325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2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Grounded theory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5,612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MH Qualitative studies 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1,462,528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Research, Nursing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3,418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Questionnaires+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91,206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6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Focus Groups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478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7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Discourse Analysis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40,673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highlight w:val="yellow"/>
              </w:rPr>
              <w:t>28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MH Content Analysis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1,382,846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9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MH Ethnographic Research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43,027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Ethnological Research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03,488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highlight w:val="yellow"/>
              </w:rPr>
              <w:t>31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MH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Ethnonursing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 Research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10,375,487</w:t>
            </w:r>
          </w:p>
        </w:tc>
      </w:tr>
      <w:tr w:rsidR="00943E57" w:rsidTr="00EC2987">
        <w:trPr>
          <w:trHeight w:val="786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Constant Comparative Method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1,089,743</w:t>
            </w:r>
          </w:p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33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Qualitative Validity+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48,126</w:t>
            </w:r>
          </w:p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Purposive Sampling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378,311</w:t>
            </w:r>
          </w:p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43E57" w:rsidTr="00EC2987">
        <w:trPr>
          <w:trHeight w:val="409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highlight w:val="yellow"/>
              </w:rPr>
              <w:t>35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Observational Methods+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 xml:space="preserve">26,601,541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36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Field Studies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308,929</w:t>
            </w:r>
          </w:p>
        </w:tc>
      </w:tr>
      <w:tr w:rsidR="00943E57" w:rsidTr="00EC2987">
        <w:trPr>
          <w:trHeight w:val="326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37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theoretical sample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2,382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38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Phenomenology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1,194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highlight w:val="yellow"/>
              </w:rPr>
              <w:t>39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MH Phenomenological Research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11,300,397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lastRenderedPageBreak/>
              <w:t>40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Life Experiences+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1,850,488</w:t>
            </w:r>
          </w:p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43E57" w:rsidTr="00EC2987">
        <w:trPr>
          <w:trHeight w:val="549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41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H Cluster Sample+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132,609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highlight w:val="yellow"/>
              </w:rPr>
              <w:t>42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Ethnonursing</w:t>
            </w:r>
            <w:proofErr w:type="spellEnd"/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7,558,219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43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ethnograph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3,751</w:t>
            </w:r>
          </w:p>
        </w:tc>
      </w:tr>
      <w:tr w:rsidR="00943E57" w:rsidTr="00EC2987">
        <w:trPr>
          <w:trHeight w:val="339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44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phenomenol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91,046</w:t>
            </w:r>
          </w:p>
        </w:tc>
      </w:tr>
      <w:tr w:rsidR="00943E57" w:rsidTr="00EC2987">
        <w:trPr>
          <w:trHeight w:val="339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45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grounded N1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theor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288,787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highlight w:val="yellow"/>
              </w:rPr>
              <w:t>46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grounded N1 study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,670,865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highlight w:val="yellow"/>
              </w:rPr>
              <w:t>47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grounded N1 studies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12,994,884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48</w:t>
            </w:r>
          </w:p>
        </w:tc>
        <w:tc>
          <w:tcPr>
            <w:tcW w:w="4877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grounded N1 research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49,673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49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grounded N1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analys?s</w:t>
            </w:r>
            <w:proofErr w:type="spellEnd"/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3,364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Life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stor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16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51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women’s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stor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13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52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emic or etic or hermeneutic$ or heuristic$ or semiotic$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42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53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participant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observ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19 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54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social construct* or postmodern* or post-structural* or post structural* or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poststructural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post modern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* or post-modern* or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feminis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 or interpret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777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55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action research or cooperative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inquir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* or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co operative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inquir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* or co-operative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inquir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,119</w:t>
            </w:r>
          </w:p>
        </w:tc>
      </w:tr>
      <w:tr w:rsidR="00943E57" w:rsidTr="00EC2987"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56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humanistic or existential or experiential or paradigm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 xml:space="preserve">4,154 </w:t>
            </w:r>
          </w:p>
        </w:tc>
      </w:tr>
      <w:tr w:rsidR="00943E57" w:rsidTr="00EC2987">
        <w:trPr>
          <w:trHeight w:val="353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highlight w:val="yellow"/>
              </w:rPr>
              <w:t>57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field N1 stud*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59</w:t>
            </w:r>
          </w:p>
        </w:tc>
      </w:tr>
      <w:tr w:rsidR="00943E57" w:rsidTr="00EC2987">
        <w:trPr>
          <w:trHeight w:val="255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58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field N1 research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43</w:t>
            </w:r>
          </w:p>
        </w:tc>
      </w:tr>
      <w:tr w:rsidR="00943E57" w:rsidTr="00EC2987">
        <w:trPr>
          <w:trHeight w:val="255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  <w:highlight w:val="yellow"/>
              </w:rPr>
              <w:t>59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human science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17,250,822</w:t>
            </w:r>
          </w:p>
        </w:tc>
      </w:tr>
      <w:tr w:rsidR="00943E57" w:rsidTr="00EC2987">
        <w:trPr>
          <w:trHeight w:val="255"/>
        </w:trPr>
        <w:tc>
          <w:tcPr>
            <w:tcW w:w="1129" w:type="dxa"/>
          </w:tcPr>
          <w:p w:rsidR="00943E57" w:rsidRPr="002F51E9" w:rsidRDefault="00EC4678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4877" w:type="dxa"/>
          </w:tcPr>
          <w:p w:rsidR="00943E57" w:rsidRPr="002F51E9" w:rsidRDefault="00584812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biographical method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  <w:r w:rsidRPr="002F51E9"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  <w:t>31,851,584</w:t>
            </w:r>
          </w:p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1</w:t>
            </w:r>
          </w:p>
        </w:tc>
        <w:tc>
          <w:tcPr>
            <w:tcW w:w="4877" w:type="dxa"/>
          </w:tcPr>
          <w:p w:rsidR="00584812" w:rsidRPr="002F51E9" w:rsidRDefault="00584812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Theoretical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sampl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2</w:t>
            </w:r>
          </w:p>
        </w:tc>
        <w:tc>
          <w:tcPr>
            <w:tcW w:w="4877" w:type="dxa"/>
          </w:tcPr>
          <w:p w:rsidR="00584812" w:rsidRPr="002F51E9" w:rsidRDefault="00584812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Purpos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* N4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sampl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3</w:t>
            </w:r>
          </w:p>
        </w:tc>
        <w:tc>
          <w:tcPr>
            <w:tcW w:w="4877" w:type="dxa"/>
          </w:tcPr>
          <w:p w:rsidR="00584812" w:rsidRPr="002F51E9" w:rsidRDefault="00584812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Focus N1 group*</w:t>
            </w:r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4</w:t>
            </w:r>
          </w:p>
        </w:tc>
        <w:tc>
          <w:tcPr>
            <w:tcW w:w="4877" w:type="dxa"/>
          </w:tcPr>
          <w:p w:rsidR="00584812" w:rsidRPr="002F51E9" w:rsidRDefault="0020303B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account or accounts or unstructured or open-ended or open ended or text* or narrative*</w:t>
            </w:r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5</w:t>
            </w:r>
          </w:p>
        </w:tc>
        <w:tc>
          <w:tcPr>
            <w:tcW w:w="4877" w:type="dxa"/>
          </w:tcPr>
          <w:p w:rsidR="00584812" w:rsidRPr="002F51E9" w:rsidRDefault="0020303B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life world or life-world or conversation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analys?s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 or personal experience* or theoretical saturation</w:t>
            </w:r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6</w:t>
            </w:r>
          </w:p>
        </w:tc>
        <w:tc>
          <w:tcPr>
            <w:tcW w:w="4877" w:type="dxa"/>
          </w:tcPr>
          <w:p w:rsidR="00584812" w:rsidRPr="002F51E9" w:rsidRDefault="0020303B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lived experience*</w:t>
            </w:r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7</w:t>
            </w:r>
          </w:p>
        </w:tc>
        <w:tc>
          <w:tcPr>
            <w:tcW w:w="4877" w:type="dxa"/>
          </w:tcPr>
          <w:p w:rsidR="00584812" w:rsidRPr="002F51E9" w:rsidRDefault="0020303B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life experience*</w:t>
            </w:r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8</w:t>
            </w:r>
          </w:p>
        </w:tc>
        <w:tc>
          <w:tcPr>
            <w:tcW w:w="4877" w:type="dxa"/>
          </w:tcPr>
          <w:p w:rsidR="00584812" w:rsidRPr="002F51E9" w:rsidRDefault="0020303B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cluster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sampl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69</w:t>
            </w:r>
          </w:p>
        </w:tc>
        <w:tc>
          <w:tcPr>
            <w:tcW w:w="4877" w:type="dxa"/>
          </w:tcPr>
          <w:p w:rsidR="00584812" w:rsidRPr="002F51E9" w:rsidRDefault="0020303B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theme* or thematic</w:t>
            </w:r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4877" w:type="dxa"/>
          </w:tcPr>
          <w:p w:rsidR="00584812" w:rsidRPr="002F51E9" w:rsidRDefault="0020303B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observational method*</w:t>
            </w:r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71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questionnaire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72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content analysis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lastRenderedPageBreak/>
              <w:t>73</w:t>
            </w:r>
          </w:p>
        </w:tc>
        <w:tc>
          <w:tcPr>
            <w:tcW w:w="4877" w:type="dxa"/>
          </w:tcPr>
          <w:p w:rsidR="00584812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discourse* N3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analys?s</w:t>
            </w:r>
            <w:proofErr w:type="spellEnd"/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584812" w:rsidTr="00EC2987">
        <w:trPr>
          <w:trHeight w:val="255"/>
        </w:trPr>
        <w:tc>
          <w:tcPr>
            <w:tcW w:w="1129" w:type="dxa"/>
          </w:tcPr>
          <w:p w:rsidR="00584812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74</w:t>
            </w:r>
          </w:p>
        </w:tc>
        <w:tc>
          <w:tcPr>
            <w:tcW w:w="4877" w:type="dxa"/>
          </w:tcPr>
          <w:p w:rsidR="00584812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discurs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* N3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analys?s</w:t>
            </w:r>
            <w:proofErr w:type="spellEnd"/>
          </w:p>
        </w:tc>
        <w:tc>
          <w:tcPr>
            <w:tcW w:w="3004" w:type="dxa"/>
          </w:tcPr>
          <w:p w:rsidR="00584812" w:rsidRPr="002F51E9" w:rsidRDefault="00584812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75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constant N1 comparative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76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constant N1 comparison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77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narrative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analys?s</w:t>
            </w:r>
            <w:proofErr w:type="spellEnd"/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78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Heidegger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79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Colaizzi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Spiegelberg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1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van N1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anen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2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van N1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kaam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3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merleau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 N1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ponty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4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husserl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5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Foucault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6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Corbin* N2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strauss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7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strauss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 xml:space="preserve">* N2 </w:t>
            </w: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corbin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FF56F0" w:rsidTr="00EC2987">
        <w:trPr>
          <w:trHeight w:val="255"/>
        </w:trPr>
        <w:tc>
          <w:tcPr>
            <w:tcW w:w="1129" w:type="dxa"/>
          </w:tcPr>
          <w:p w:rsidR="00FF56F0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8</w:t>
            </w:r>
          </w:p>
        </w:tc>
        <w:tc>
          <w:tcPr>
            <w:tcW w:w="4877" w:type="dxa"/>
          </w:tcPr>
          <w:p w:rsidR="00FF56F0" w:rsidRPr="002F51E9" w:rsidRDefault="00FF56F0" w:rsidP="00EC2987">
            <w:pPr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</w:pPr>
            <w:proofErr w:type="spellStart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glaser</w:t>
            </w:r>
            <w:proofErr w:type="spellEnd"/>
            <w:r w:rsidRPr="002F51E9">
              <w:rPr>
                <w:rStyle w:val="searchhistory-search-term"/>
                <w:rFonts w:cstheme="minorHAnsi"/>
                <w:color w:val="0A0905"/>
                <w:sz w:val="22"/>
                <w:szCs w:val="22"/>
              </w:rPr>
              <w:t>*</w:t>
            </w:r>
          </w:p>
        </w:tc>
        <w:tc>
          <w:tcPr>
            <w:tcW w:w="3004" w:type="dxa"/>
          </w:tcPr>
          <w:p w:rsidR="00FF56F0" w:rsidRPr="002F51E9" w:rsidRDefault="00FF56F0" w:rsidP="00EC2987">
            <w:pPr>
              <w:spacing w:line="360" w:lineRule="atLeast"/>
              <w:textAlignment w:val="baseline"/>
              <w:outlineLvl w:val="0"/>
              <w:rPr>
                <w:rFonts w:eastAsia="Times New Roman" w:cstheme="minorHAnsi"/>
                <w:b/>
                <w:bCs/>
                <w:color w:val="333333"/>
                <w:kern w:val="36"/>
                <w:sz w:val="22"/>
                <w:szCs w:val="22"/>
                <w:lang w:eastAsia="zh-CN"/>
              </w:rPr>
            </w:pPr>
          </w:p>
        </w:tc>
      </w:tr>
      <w:tr w:rsidR="00943E57" w:rsidTr="00EC2987">
        <w:trPr>
          <w:trHeight w:val="255"/>
        </w:trPr>
        <w:tc>
          <w:tcPr>
            <w:tcW w:w="1129" w:type="dxa"/>
          </w:tcPr>
          <w:p w:rsidR="00943E57" w:rsidRPr="002F51E9" w:rsidRDefault="00FF56F0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89</w:t>
            </w:r>
          </w:p>
        </w:tc>
        <w:tc>
          <w:tcPr>
            <w:tcW w:w="4877" w:type="dxa"/>
          </w:tcPr>
          <w:p w:rsidR="00943E57" w:rsidRPr="002F51E9" w:rsidRDefault="00943E57" w:rsidP="00FF56F0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8</w:t>
            </w:r>
            <w:r w:rsidR="00FF56F0" w:rsidRPr="002F51E9">
              <w:rPr>
                <w:rFonts w:cstheme="minorHAnsi"/>
                <w:sz w:val="22"/>
                <w:szCs w:val="22"/>
              </w:rPr>
              <w:t xml:space="preserve"> and 89</w:t>
            </w:r>
          </w:p>
        </w:tc>
        <w:tc>
          <w:tcPr>
            <w:tcW w:w="3004" w:type="dxa"/>
          </w:tcPr>
          <w:p w:rsidR="00943E57" w:rsidRPr="002F51E9" w:rsidRDefault="00943E57" w:rsidP="00EC2987">
            <w:pPr>
              <w:rPr>
                <w:rFonts w:cstheme="minorHAnsi"/>
                <w:sz w:val="22"/>
                <w:szCs w:val="22"/>
              </w:rPr>
            </w:pPr>
            <w:r w:rsidRPr="002F51E9">
              <w:rPr>
                <w:rFonts w:cstheme="minorHAnsi"/>
                <w:sz w:val="22"/>
                <w:szCs w:val="22"/>
              </w:rPr>
              <w:t>184,752</w:t>
            </w:r>
          </w:p>
        </w:tc>
      </w:tr>
    </w:tbl>
    <w:p w:rsidR="007029BD" w:rsidRDefault="002F51E9"/>
    <w:sectPr w:rsidR="00702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E57"/>
    <w:rsid w:val="0020303B"/>
    <w:rsid w:val="002F51E9"/>
    <w:rsid w:val="00584812"/>
    <w:rsid w:val="008C5C9C"/>
    <w:rsid w:val="00943E57"/>
    <w:rsid w:val="00AE2BCE"/>
    <w:rsid w:val="00EC4678"/>
    <w:rsid w:val="00FF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4DB91"/>
  <w15:chartTrackingRefBased/>
  <w15:docId w15:val="{266FE387-73E5-4E34-9156-3CED220D0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E5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E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943E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Wenning</dc:creator>
  <cp:keywords/>
  <dc:description/>
  <cp:lastModifiedBy>Brianne Wenning</cp:lastModifiedBy>
  <cp:revision>4</cp:revision>
  <dcterms:created xsi:type="dcterms:W3CDTF">2020-07-08T06:37:00Z</dcterms:created>
  <dcterms:modified xsi:type="dcterms:W3CDTF">2020-07-08T08:30:00Z</dcterms:modified>
</cp:coreProperties>
</file>